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before="0" w:after="0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4</w:t>
      </w:r>
    </w:p>
    <w:p>
      <w:pPr>
        <w:pStyle w:val="Standard"/>
        <w:pBdr>
          <w:bottom w:val="single" w:sz="6" w:space="1" w:color="00000A"/>
        </w:pBdr>
        <w:spacing w:before="0" w:after="0"/>
        <w:rPr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Estimates Evaluation Functions and Standard Errors of Selection and Influence Effects for Externalizing Behavior and Pubertal Development in Friendship Networks for Two Schools, Two Cohorts, Time 1, 2, and 3</w:t>
      </w:r>
    </w:p>
    <w:p>
      <w:pPr>
        <w:pStyle w:val="Standard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Variable</w:t>
        <w:tab/>
        <w:tab/>
        <w:tab/>
        <w:tab/>
        <w:tab/>
        <w:tab/>
        <w:t>School 1</w:t>
        <w:tab/>
        <w:tab/>
        <w:tab/>
        <w:tab/>
        <w:t>School</w:t>
      </w:r>
      <w:r>
        <w:rPr>
          <w:lang w:val="en-US"/>
        </w:rPr>
        <w:t xml:space="preserve"> </w:t>
      </w:r>
    </w:p>
    <w:p>
      <w:pPr>
        <w:pStyle w:val="Standard"/>
        <w:tabs>
          <w:tab w:val="clear" w:pos="706"/>
          <w:tab w:val="left" w:pos="3544" w:leader="none"/>
          <w:tab w:val="left" w:pos="4820" w:leader="none"/>
          <w:tab w:val="left" w:pos="6096" w:leader="none"/>
          <w:tab w:val="left" w:pos="7371" w:leader="none"/>
          <w:tab w:val="left" w:pos="8647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    Cohort 1</w:t>
      </w: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   Cohort 2</w:t>
      </w: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   Cohort 1</w:t>
      </w: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   Cohort 2</w:t>
      </w:r>
      <w:r>
        <w:rPr>
          <w:rFonts w:cs="Times New Roman" w:ascii="Times New Roman" w:hAnsi="Times New Roman"/>
          <w:sz w:val="20"/>
          <w:szCs w:val="20"/>
          <w:lang w:val="en-US"/>
        </w:rPr>
        <w:tab/>
      </w:r>
    </w:p>
    <w:p>
      <w:pPr>
        <w:pStyle w:val="Standard"/>
        <w:tabs>
          <w:tab w:val="clear" w:pos="706"/>
          <w:tab w:val="left" w:pos="1440" w:leader="none"/>
          <w:tab w:val="left" w:pos="3544" w:leader="none"/>
          <w:tab w:val="left" w:pos="4962" w:leader="none"/>
          <w:tab w:val="left" w:pos="6379" w:leader="none"/>
          <w:tab w:val="left" w:pos="7797" w:leader="none"/>
          <w:tab w:val="left" w:pos="8364" w:leader="none"/>
        </w:tabs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 </w:t>
        <w:tab/>
        <w:tab/>
        <w:t>432</w:t>
        <w:tab/>
        <w:t>390</w:t>
        <w:tab/>
        <w:t>186</w:t>
        <w:tab/>
        <w:t>136</w:t>
        <w:tab/>
      </w:r>
    </w:p>
    <w:p>
      <w:pPr>
        <w:pStyle w:val="Standard"/>
        <w:tabs>
          <w:tab w:val="clear" w:pos="706"/>
          <w:tab w:val="left" w:pos="1440" w:leader="none"/>
          <w:tab w:val="left" w:pos="4410" w:leader="none"/>
          <w:tab w:val="left" w:pos="5760" w:leader="none"/>
          <w:tab w:val="left" w:pos="7200" w:leader="none"/>
          <w:tab w:val="left" w:pos="8550" w:leader="none"/>
        </w:tabs>
        <w:spacing w:lineRule="auto" w:line="240" w:before="0" w:after="0"/>
        <w:rPr>
          <w:u w:val="single"/>
          <w:lang w:val="en-US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u w:val="single"/>
          <w:lang w:val="en-US"/>
        </w:rPr>
        <w:t xml:space="preserve">                    </w:t>
      </w:r>
      <w:r>
        <w:rPr>
          <w:rFonts w:cs="Times New Roman" w:ascii="Times New Roman" w:hAnsi="Times New Roman"/>
          <w:i/>
          <w:sz w:val="20"/>
          <w:szCs w:val="20"/>
          <w:u w:val="single"/>
          <w:lang w:val="en-US"/>
        </w:rPr>
        <w:t>Network Dynamics</w:t>
      </w:r>
    </w:p>
    <w:p>
      <w:pPr>
        <w:pStyle w:val="Standard"/>
        <w:tabs>
          <w:tab w:val="clear" w:pos="706"/>
          <w:tab w:val="left" w:pos="142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</w:tabs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  <w:tab/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Outdegree (density)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A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>Period 1</w:t>
        <w:tab/>
        <w:t xml:space="preserve">-2.12* </w:t>
        <w:tab/>
        <w:t>(0.24)</w:t>
        <w:tab/>
        <w:t xml:space="preserve">-2.44* </w:t>
        <w:tab/>
        <w:t>(0.23)</w:t>
        <w:tab/>
        <w:t xml:space="preserve">-2.53* </w:t>
        <w:tab/>
        <w:t>(0.29)</w:t>
        <w:tab/>
        <w:t xml:space="preserve">0.54 </w:t>
        <w:tab/>
        <w:t>(1.26)</w:t>
      </w:r>
    </w:p>
    <w:p>
      <w:pPr>
        <w:pStyle w:val="Standard"/>
        <w:tabs>
          <w:tab w:val="clear" w:pos="706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  <w:t>Period 2</w:t>
        <w:tab/>
        <w:t xml:space="preserve">0.08 </w:t>
        <w:tab/>
        <w:t>(0.21)</w:t>
        <w:tab/>
        <w:t xml:space="preserve">0.27 </w:t>
        <w:tab/>
        <w:t>(0.21)</w:t>
        <w:tab/>
        <w:t xml:space="preserve">0.11 </w:t>
        <w:tab/>
        <w:t>(0.25)</w:t>
        <w:tab/>
        <w:t xml:space="preserve">-0.49 </w:t>
        <w:tab/>
        <w:t>(0.51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Reciprocity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B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2.90*</w:t>
        <w:tab/>
        <w:t xml:space="preserve"> (0.11)</w:t>
        <w:tab/>
        <w:t xml:space="preserve">2.39* </w:t>
        <w:tab/>
        <w:t>(0.09)</w:t>
        <w:tab/>
        <w:t>2.36*</w:t>
        <w:tab/>
        <w:t xml:space="preserve"> (0.17)</w:t>
        <w:tab/>
        <w:t xml:space="preserve">2.63* </w:t>
        <w:tab/>
        <w:t>(0.19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Transitive triplets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1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ab/>
        <w:t>0.56*</w:t>
        <w:tab/>
        <w:t xml:space="preserve"> (0.02)</w:t>
        <w:tab/>
        <w:t xml:space="preserve">0.49* </w:t>
        <w:tab/>
        <w:t>(0.02)</w:t>
        <w:tab/>
        <w:t>0.47*</w:t>
        <w:tab/>
        <w:t xml:space="preserve"> (0.03)</w:t>
        <w:tab/>
        <w:t xml:space="preserve">0.57* </w:t>
        <w:tab/>
        <w:t>(0.05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Transitive reciprocated triplets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D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>-0.52*</w:t>
        <w:tab/>
        <w:t xml:space="preserve"> (0.03)</w:t>
        <w:tab/>
        <w:t xml:space="preserve">-0.38* </w:t>
        <w:tab/>
        <w:t>(0.03)</w:t>
        <w:tab/>
        <w:t>-0.43*</w:t>
        <w:tab/>
        <w:t xml:space="preserve"> (0.05)</w:t>
        <w:tab/>
        <w:t xml:space="preserve">-0.36* </w:t>
        <w:tab/>
        <w:t>(0.07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3-cycles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E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ab/>
        <w:tab/>
        <w:t xml:space="preserve">-0.04 </w:t>
        <w:tab/>
        <w:t>(0.02)</w:t>
        <w:tab/>
        <w:t xml:space="preserve">-0.10* </w:t>
        <w:tab/>
        <w:t>(0.02)</w:t>
        <w:tab/>
        <w:t xml:space="preserve">-0.03 </w:t>
        <w:tab/>
        <w:t>(0.04)</w:t>
        <w:tab/>
        <w:t xml:space="preserve">-0.07 </w:t>
        <w:tab/>
        <w:t>(0.06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Indegree - popularity (sqrt)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F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>Period 1</w:t>
        <w:tab/>
        <w:t>0.08*</w:t>
        <w:tab/>
        <w:t xml:space="preserve"> (0.03)</w:t>
        <w:tab/>
        <w:t xml:space="preserve">-0.08* </w:t>
        <w:tab/>
        <w:t>(0.03)</w:t>
        <w:tab/>
        <w:t xml:space="preserve">0.21* </w:t>
        <w:tab/>
        <w:t>(0.04)</w:t>
        <w:tab/>
        <w:t xml:space="preserve">-0.01 </w:t>
        <w:tab/>
        <w:t>(0.08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ab/>
        <w:t>Period 2</w:t>
        <w:tab/>
        <w:t xml:space="preserve">-0.11 </w:t>
        <w:tab/>
        <w:t>(0.07)</w:t>
        <w:tab/>
        <w:t xml:space="preserve">-0.22* </w:t>
        <w:tab/>
        <w:t>(0.07)</w:t>
        <w:tab/>
        <w:t xml:space="preserve">-0.07 </w:t>
        <w:tab/>
        <w:t>(0.08)</w:t>
        <w:tab/>
        <w:t>-0.20</w:t>
        <w:tab/>
        <w:t xml:space="preserve"> (0.15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Indegree – activity (sqrt)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G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ab/>
        <w:t xml:space="preserve">-1.10* </w:t>
        <w:tab/>
        <w:t>(0.14)</w:t>
        <w:tab/>
        <w:t xml:space="preserve">-0.76* </w:t>
        <w:tab/>
        <w:t>(0.10)</w:t>
        <w:tab/>
        <w:t xml:space="preserve">-1.13* </w:t>
        <w:tab/>
        <w:t>(0.23)</w:t>
        <w:tab/>
        <w:t>-1.79*</w:t>
        <w:tab/>
        <w:t xml:space="preserve"> (0.58)</w:t>
      </w:r>
    </w:p>
    <w:p>
      <w:pPr>
        <w:pStyle w:val="Standard"/>
        <w:tabs>
          <w:tab w:val="clear" w:pos="706"/>
          <w:tab w:val="left" w:pos="142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rPr>
          <w:rFonts w:ascii="Times New Roman" w:hAnsi="Times New Roman" w:cs="Times New Roman"/>
          <w:bCs/>
          <w:color w:val="000000"/>
          <w:sz w:val="20"/>
          <w:szCs w:val="20"/>
          <w:u w:val="single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u w:val="single"/>
          <w:lang w:val="en-US"/>
        </w:rPr>
        <w:tab/>
        <w:t>Outdegree – activity (sqrt)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u w:val="single"/>
          <w:vertAlign w:val="superscript"/>
          <w:lang w:val="en-US"/>
        </w:rPr>
        <w:t>1H</w:t>
      </w:r>
      <w:r>
        <w:rPr>
          <w:rFonts w:cs="Times New Roman" w:ascii="Times New Roman" w:hAnsi="Times New Roman"/>
          <w:bCs/>
          <w:color w:val="000000"/>
          <w:sz w:val="20"/>
          <w:szCs w:val="20"/>
          <w:u w:val="single"/>
          <w:lang w:val="en-US"/>
        </w:rPr>
        <w:t xml:space="preserve">           </w:t>
        <w:tab/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0.15* </w:t>
        <w:tab/>
        <w:t>(0.03)</w:t>
        <w:tab/>
        <w:t xml:space="preserve">0.16* </w:t>
        <w:tab/>
        <w:t>(0.02)</w:t>
        <w:tab/>
        <w:t>0.30*</w:t>
        <w:tab/>
        <w:t xml:space="preserve"> (0.06)</w:t>
        <w:tab/>
        <w:t xml:space="preserve">-0.02 </w:t>
        <w:tab/>
        <w:t>(0.08)</w:t>
      </w:r>
    </w:p>
    <w:p>
      <w:pPr>
        <w:pStyle w:val="Standard"/>
        <w:tabs>
          <w:tab w:val="clear" w:pos="706"/>
          <w:tab w:val="left" w:pos="142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</w:t>
        <w:tab/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Sex received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A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 xml:space="preserve">-0.19* </w:t>
        <w:tab/>
        <w:t>(0.04)</w:t>
        <w:tab/>
        <w:t xml:space="preserve">-0.05 </w:t>
        <w:tab/>
        <w:t>(0.05)</w:t>
        <w:tab/>
        <w:t xml:space="preserve">0.10 </w:t>
        <w:tab/>
        <w:t>(0.06)</w:t>
        <w:tab/>
        <w:t xml:space="preserve">-0.17 </w:t>
        <w:tab/>
        <w:t>(0.09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Sex sent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B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 xml:space="preserve">-0.02 </w:t>
        <w:tab/>
        <w:t>(0.05)</w:t>
        <w:tab/>
        <w:t xml:space="preserve">0.07 </w:t>
        <w:tab/>
        <w:t>(0.05)</w:t>
        <w:tab/>
        <w:t xml:space="preserve">-0.15 </w:t>
        <w:tab/>
        <w:t>(0.09)</w:t>
        <w:tab/>
        <w:t xml:space="preserve">-0.72* </w:t>
        <w:tab/>
        <w:t>(0.20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Sex similarity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C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 xml:space="preserve">0.67* </w:t>
        <w:tab/>
        <w:t>(0.04)</w:t>
        <w:tab/>
        <w:t xml:space="preserve">0.84* </w:t>
        <w:tab/>
        <w:t>(0.04)</w:t>
        <w:tab/>
        <w:t xml:space="preserve">0.65* </w:t>
        <w:tab/>
        <w:t>(0.07)</w:t>
        <w:tab/>
        <w:t xml:space="preserve">0.59* </w:t>
        <w:tab/>
        <w:t>(0.09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Location similarity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C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 xml:space="preserve">0.43* </w:t>
        <w:tab/>
        <w:t>(0.05)</w:t>
        <w:tab/>
        <w:t xml:space="preserve">0.34* </w:t>
        <w:tab/>
        <w:t>(0.05)</w:t>
        <w:tab/>
        <w:t>-</w:t>
        <w:tab/>
        <w:tab/>
        <w:t>-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Class similarity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C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0.70* </w:t>
        <w:tab/>
        <w:t>(0.05)</w:t>
        <w:tab/>
        <w:t xml:space="preserve">0.84* </w:t>
        <w:tab/>
        <w:t>(0.05)</w:t>
        <w:tab/>
        <w:t xml:space="preserve">0.94* </w:t>
        <w:tab/>
        <w:t>(0.07)</w:t>
        <w:tab/>
        <w:t>0.54*</w:t>
        <w:tab/>
        <w:t xml:space="preserve"> (0.11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Externalizing behavior received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0.03 </w:t>
        <w:tab/>
        <w:t>(0.04)</w:t>
        <w:tab/>
        <w:t xml:space="preserve">0.21* </w:t>
        <w:tab/>
        <w:t>(0.04)</w:t>
        <w:tab/>
        <w:t xml:space="preserve">0.07 </w:t>
        <w:tab/>
        <w:t>(0.09)</w:t>
        <w:tab/>
        <w:t xml:space="preserve">-0.03 </w:t>
        <w:tab/>
        <w:t>(0.10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Externalizing behavior sent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ab/>
        <w:t xml:space="preserve">0.12* </w:t>
        <w:tab/>
        <w:t>(0.05)</w:t>
        <w:tab/>
        <w:t xml:space="preserve">0.29* </w:t>
        <w:tab/>
        <w:t>(0.04)</w:t>
        <w:tab/>
        <w:t xml:space="preserve">0.18 </w:t>
        <w:tab/>
        <w:t>(0.10)</w:t>
        <w:tab/>
        <w:t xml:space="preserve">0.72* </w:t>
        <w:tab/>
        <w:t>(0.24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Externalizing behavior similarity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</w:r>
      <w:bookmarkStart w:id="0" w:name="OLE_LINK10"/>
      <w:bookmarkStart w:id="1" w:name="OLE_LINK9"/>
      <w:bookmarkStart w:id="2" w:name="OLE_LINK8"/>
      <w:bookmarkStart w:id="3" w:name="OLE_LINK7"/>
      <w:bookmarkStart w:id="4" w:name="OLE_LINK6"/>
      <w:bookmarkStart w:id="5" w:name="OLE_LINK5"/>
      <w:bookmarkStart w:id="6" w:name="OLE_LINK4"/>
      <w:bookmarkStart w:id="7" w:name="OLE_LINK3"/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0.40* </w:t>
        <w:tab/>
        <w:t>(0.18)</w:t>
        <w:tab/>
        <w:t xml:space="preserve">1.00* </w:t>
        <w:tab/>
        <w:t>(0.15)</w:t>
        <w:tab/>
        <w:t xml:space="preserve">0.60 </w:t>
        <w:tab/>
        <w:t>(0.37)</w:t>
        <w:tab/>
        <w:t xml:space="preserve">-0.09 </w:t>
        <w:tab/>
        <w:t>(0.43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Pubertal development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received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-0.03 </w:t>
        <w:tab/>
        <w:t>(0.02)</w:t>
        <w:tab/>
        <w:t xml:space="preserve">0.02 </w:t>
        <w:tab/>
        <w:t>(0.02)</w:t>
        <w:tab/>
        <w:t>-0.08*</w:t>
        <w:tab/>
        <w:t xml:space="preserve"> (0.03)</w:t>
        <w:tab/>
        <w:t xml:space="preserve">0.04 </w:t>
        <w:tab/>
        <w:t>(0.04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Pubertal development sent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ab/>
        <w:t xml:space="preserve">-0.03 </w:t>
        <w:tab/>
        <w:t>(0.02)</w:t>
        <w:tab/>
        <w:t xml:space="preserve">0.01 </w:t>
        <w:tab/>
        <w:t>(0.02)</w:t>
        <w:tab/>
        <w:t xml:space="preserve">-0.06 </w:t>
        <w:tab/>
        <w:t>(0.04)</w:t>
        <w:tab/>
        <w:t xml:space="preserve">-0.15* </w:t>
        <w:tab/>
        <w:t>(0.06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Pubertal development similarity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0.24* </w:t>
        <w:tab/>
        <w:t>(0.11)</w:t>
        <w:tab/>
        <w:t xml:space="preserve">0.61* </w:t>
        <w:tab/>
        <w:t>(0.14)</w:t>
        <w:tab/>
        <w:t xml:space="preserve">0.55* </w:t>
        <w:tab/>
        <w:t>(0.22)</w:t>
        <w:tab/>
        <w:t xml:space="preserve">-0.12 </w:t>
        <w:tab/>
        <w:t>(0.30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Pubertal development sent x</w:t>
        <w:tab/>
        <w:tab/>
        <w:t>1.03*</w:t>
        <w:tab/>
        <w:t xml:space="preserve"> (0.40)</w:t>
        <w:tab/>
        <w:t xml:space="preserve">0.54 </w:t>
        <w:tab/>
        <w:t>(0.31)</w:t>
        <w:tab/>
        <w:t xml:space="preserve">1.83* </w:t>
        <w:tab/>
        <w:t>(0.66)</w:t>
        <w:tab/>
        <w:t xml:space="preserve">0.19 </w:t>
        <w:tab/>
        <w:t>(0.80)</w:t>
      </w:r>
    </w:p>
    <w:p>
      <w:pPr>
        <w:pStyle w:val="Standard"/>
        <w:tabs>
          <w:tab w:val="clear" w:pos="706"/>
          <w:tab w:val="left" w:pos="709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externalizing behavior similarity maintain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D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Pubertal development sent x</w:t>
        <w:tab/>
        <w:tab/>
        <w:t xml:space="preserve">-0.42 </w:t>
        <w:tab/>
        <w:t>(0.34)</w:t>
        <w:tab/>
        <w:t xml:space="preserve">-0.49 </w:t>
        <w:tab/>
        <w:t>(0.30)</w:t>
        <w:tab/>
        <w:t xml:space="preserve">-0.80 </w:t>
        <w:tab/>
        <w:t>(0.55)</w:t>
        <w:tab/>
        <w:t xml:space="preserve">0.19 </w:t>
        <w:tab/>
        <w:t>(0.72)</w:t>
        <w:tab/>
      </w:r>
    </w:p>
    <w:p>
      <w:pPr>
        <w:pStyle w:val="Standard"/>
        <w:tabs>
          <w:tab w:val="clear" w:pos="706"/>
          <w:tab w:val="left" w:pos="709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externalizing behavior similarity create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E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rPr>
          <w:u w:val="single"/>
          <w:lang w:val="en-US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0"/>
          <w:szCs w:val="20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u w:val="single"/>
          <w:lang w:val="en-US"/>
        </w:rPr>
        <w:tab/>
        <w:t xml:space="preserve">      Behavior Dynamics</w:t>
      </w:r>
    </w:p>
    <w:p>
      <w:pPr>
        <w:pStyle w:val="Standard"/>
        <w:tabs>
          <w:tab w:val="clear" w:pos="706"/>
          <w:tab w:val="left" w:pos="142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3</w:t>
        <w:tab/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Externalizing behavior change period 1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A</w:t>
        <w:tab/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1.33* </w:t>
        <w:tab/>
        <w:t>(0.18)</w:t>
        <w:tab/>
        <w:t xml:space="preserve">1.40* </w:t>
        <w:tab/>
        <w:t>(0.26)</w:t>
        <w:tab/>
        <w:t xml:space="preserve">1.31* </w:t>
        <w:tab/>
        <w:t>(0.30)</w:t>
        <w:tab/>
        <w:t xml:space="preserve">1.48* </w:t>
        <w:tab/>
        <w:t>(0.33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Externalizing behavior change period 2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1.54* </w:t>
        <w:tab/>
        <w:t>(0.21)</w:t>
        <w:tab/>
        <w:t xml:space="preserve">1.74* </w:t>
        <w:tab/>
        <w:t>(0.32)</w:t>
        <w:tab/>
        <w:t xml:space="preserve">1.54* </w:t>
        <w:tab/>
        <w:t>(0.37)</w:t>
        <w:tab/>
        <w:t>0.99*</w:t>
        <w:tab/>
        <w:t xml:space="preserve"> (0.23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Externalizing behavior change</w:t>
        <w:tab/>
        <w:t xml:space="preserve">-1.28* </w:t>
        <w:tab/>
        <w:t>(0.11)</w:t>
        <w:tab/>
        <w:t xml:space="preserve">-1.19* </w:t>
        <w:tab/>
        <w:t>(0.11)</w:t>
        <w:tab/>
        <w:t xml:space="preserve">-1.47* </w:t>
        <w:tab/>
        <w:t>(0.22)</w:t>
        <w:tab/>
        <w:t>-1.30*</w:t>
        <w:tab/>
        <w:t xml:space="preserve"> (0.27)</w:t>
      </w:r>
    </w:p>
    <w:p>
      <w:pPr>
        <w:pStyle w:val="Standard"/>
        <w:tabs>
          <w:tab w:val="clear" w:pos="706"/>
          <w:tab w:val="left" w:pos="709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linear shape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A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Externalizing behavior change </w:t>
        <w:tab/>
        <w:t xml:space="preserve">0.28* </w:t>
        <w:tab/>
        <w:t>(0.08)</w:t>
        <w:tab/>
        <w:t>0.13</w:t>
        <w:tab/>
        <w:t xml:space="preserve"> (0.10)</w:t>
        <w:tab/>
        <w:t xml:space="preserve">0.33* </w:t>
        <w:tab/>
        <w:t>(0.15)</w:t>
        <w:tab/>
        <w:t xml:space="preserve">0.17 </w:t>
        <w:tab/>
        <w:t>(0.21)</w:t>
      </w:r>
    </w:p>
    <w:p>
      <w:pPr>
        <w:pStyle w:val="Standard"/>
        <w:tabs>
          <w:tab w:val="clear" w:pos="706"/>
          <w:tab w:val="left" w:pos="709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quadratic shape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Externalizing behavior influence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1.19* </w:t>
        <w:tab/>
        <w:t>(0.31)</w:t>
        <w:tab/>
        <w:t>1.06*</w:t>
        <w:tab/>
        <w:t xml:space="preserve"> (0.30)</w:t>
        <w:tab/>
        <w:t xml:space="preserve">-0.03 </w:t>
        <w:tab/>
        <w:t>(0.85)</w:t>
        <w:tab/>
        <w:t>1.86</w:t>
        <w:tab/>
        <w:t>(1.33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Effect from pubertal development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0.11 </w:t>
        <w:tab/>
        <w:t>(0.09)</w:t>
        <w:tab/>
        <w:t xml:space="preserve">-0.09 </w:t>
        <w:tab/>
        <w:t>(0.14)</w:t>
        <w:tab/>
        <w:t xml:space="preserve">0.32 </w:t>
        <w:tab/>
        <w:t>(0.17)</w:t>
        <w:tab/>
        <w:t xml:space="preserve">0.21 </w:t>
        <w:tab/>
        <w:t>(0.23)</w:t>
      </w:r>
    </w:p>
    <w:p>
      <w:pPr>
        <w:pStyle w:val="Standard"/>
        <w:tabs>
          <w:tab w:val="clear" w:pos="706"/>
          <w:tab w:val="left" w:pos="1440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521" w:leader="none"/>
          <w:tab w:val="decimal" w:pos="7088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Pubertal development x externalizing </w:t>
        <w:tab/>
        <w:t xml:space="preserve">0.04 </w:t>
        <w:tab/>
        <w:t>(0.36)</w:t>
        <w:tab/>
        <w:t xml:space="preserve">0.85 </w:t>
        <w:tab/>
        <w:t>(0.57)</w:t>
        <w:tab/>
        <w:t xml:space="preserve">1.28 </w:t>
        <w:tab/>
        <w:t>(1.32)</w:t>
        <w:tab/>
        <w:t xml:space="preserve">-2.51 </w:t>
        <w:tab/>
        <w:t>(1.63)</w:t>
      </w:r>
    </w:p>
    <w:p>
      <w:pPr>
        <w:pStyle w:val="Standard"/>
        <w:pBdr>
          <w:bottom w:val="single" w:sz="6" w:space="1" w:color="00000A"/>
        </w:pBdr>
        <w:tabs>
          <w:tab w:val="clear" w:pos="706"/>
          <w:tab w:val="left" w:pos="709" w:leader="none"/>
          <w:tab w:val="left" w:pos="2552" w:leader="none"/>
          <w:tab w:val="decimal" w:pos="3969" w:leader="none"/>
          <w:tab w:val="decimal" w:pos="4536" w:leader="none"/>
          <w:tab w:val="decimal" w:pos="5245" w:leader="none"/>
          <w:tab w:val="decimal" w:pos="5812" w:leader="none"/>
          <w:tab w:val="decimal" w:pos="6804" w:leader="none"/>
          <w:tab w:val="decimal" w:pos="7797" w:leader="none"/>
          <w:tab w:val="decimal" w:pos="8364" w:leader="none"/>
          <w:tab w:val="left" w:pos="8505" w:leader="none"/>
          <w:tab w:val="left" w:pos="8647" w:leader="none"/>
        </w:tabs>
        <w:spacing w:lineRule="auto" w:line="240" w:before="0" w:after="0"/>
        <w:ind w:firstLine="142"/>
        <w:rPr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 xml:space="preserve">behavior influence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D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ab/>
        <w:tab/>
      </w:r>
    </w:p>
    <w:p>
      <w:pPr>
        <w:pStyle w:val="Standard"/>
        <w:widowControl/>
        <w:suppressAutoHyphens w:val="true"/>
        <w:bidi w:val="0"/>
        <w:spacing w:lineRule="auto" w:line="276" w:before="0" w:after="200"/>
        <w:textAlignment w:val="baseline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te. 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&lt; .10 *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&lt; .05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ffects estimating the structure of the friendship network, for descriptions of single effects see the main text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ffects estimating friendship selection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eceived effects estimate the number of received friendship ties for participants with this characteristic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ent effects estimate the number of sent out friendship ties for participants with this characteristic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2C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imilarity effects estimate if participants base friendship selection on similarity of this characteristic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2D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interaction assessing the impact of pubertal development on likelihood of maintaining friendships based on externalizing behavior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2E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interaction assessing the impact of pubertal development on likelihood of creating friendships based on externalizing behavior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ffects estimating the change of behavior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stimating the development of externalizing behavior, and if this has a linear or quadratic shape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3B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estimating the effect of this characteristic on the development of externalizing behavior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stimating the effect of the average externalizing behavior of friends on the development of participants’ externalizing behavior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nteraction assessing the impact of pubertal development on friends’ influence on the development of participants’ externalizing behavior.</w:t>
      </w:r>
    </w:p>
    <w:sectPr>
      <w:headerReference w:type="default" r:id="rId2"/>
      <w:headerReference w:type="first" r:id="rId3"/>
      <w:type w:val="nextPage"/>
      <w:pgSz w:w="12240" w:h="15840"/>
      <w:pgMar w:left="1411" w:right="1411" w:gutter="0" w:header="705" w:top="762" w:footer="0" w:bottom="70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Fonts w:cs="Times New Roman" w:ascii="Times New Roman" w:hAnsi="Times New Roman"/>
        <w:sz w:val="24"/>
        <w:szCs w:val="24"/>
      </w:rPr>
      <w:t xml:space="preserve">PUBERTAL DEVELOPMENT AND EXTERNALIZING BEHAVIOR </w:t>
      <w:tab/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Fonts w:cs="Times New Roman" w:ascii="Times New Roman" w:hAnsi="Times New Roman"/>
        <w:sz w:val="24"/>
        <w:szCs w:val="24"/>
        <w:lang w:val="en-US"/>
      </w:rPr>
      <w:t xml:space="preserve">Running Head: PUBERTAL DEVELOPMENT AND EXTERNALIZING BEHAVIOR 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bidi="ar-SA" w:eastAsia="zh-CN"/>
    </w:rPr>
  </w:style>
  <w:style w:type="character" w:styleId="WW8Num1z0">
    <w:name w:val="WW8Num1z0"/>
    <w:qFormat/>
    <w:rPr>
      <w:rFonts w:eastAsia="Calibri" w:cs="Calibri"/>
    </w:rPr>
  </w:style>
  <w:style w:type="character" w:styleId="WW8Num1z1">
    <w:name w:val="WW8Num1z1"/>
    <w:qFormat/>
    <w:rPr>
      <w:rFonts w:cs="Courier New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DefaultParagraphFont1">
    <w:name w:val="WW-Default Paragraph Font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Internet link"/>
    <w:qFormat/>
    <w:rPr>
      <w:rFonts w:cs="Times New Roman"/>
      <w:color w:val="0000FF"/>
      <w:u w:val="single"/>
    </w:rPr>
  </w:style>
  <w:style w:type="character" w:styleId="HeaderChar">
    <w:name w:val="Header Char"/>
    <w:qFormat/>
    <w:rPr>
      <w:sz w:val="22"/>
      <w:szCs w:val="22"/>
      <w:lang w:val="nl-NL"/>
    </w:rPr>
  </w:style>
  <w:style w:type="character" w:styleId="FooterChar">
    <w:name w:val="Footer Char"/>
    <w:qFormat/>
    <w:rPr>
      <w:sz w:val="22"/>
      <w:szCs w:val="22"/>
      <w:lang w:val="nl-NL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/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Calibri"/>
      <w:color w:val="auto"/>
      <w:kern w:val="2"/>
      <w:sz w:val="22"/>
      <w:szCs w:val="22"/>
      <w:lang w:val="nl-NL" w:bidi="ar-SA" w:eastAsia="zh-CN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CommentText">
    <w:name w:val="Comment Text"/>
    <w:basedOn w:val="Standard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Standard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ListParagraph">
    <w:name w:val="List Paragraph"/>
    <w:basedOn w:val="Standard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Standard"/>
    <w:pPr>
      <w:suppressLineNumbers/>
    </w:pPr>
    <w:rPr/>
  </w:style>
  <w:style w:type="paragraph" w:styleId="Footer">
    <w:name w:val="Footer"/>
    <w:basedOn w:val="Standard"/>
    <w:pPr>
      <w:suppressLineNumbers/>
    </w:pPr>
    <w:rPr/>
  </w:style>
  <w:style w:type="paragraph" w:styleId="NormalWeb">
    <w:name w:val="Normal (Web)"/>
    <w:basedOn w:val="Standard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E729953.dotm</Template>
  <TotalTime>0</TotalTime>
  <Application>LibreOffice/7.4.7.2$Linux_X86_64 LibreOffice_project/40$Build-2</Application>
  <AppVersion>15.0000</AppVersion>
  <Company>The University of North Carolina at Chapel Hill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4:55:00Z</dcterms:created>
  <dc:creator>ArrtR</dc:creator>
  <dc:description/>
  <cp:keywords/>
  <dc:language>en-US</dc:language>
  <cp:lastModifiedBy>Franken, A. (Aart)</cp:lastModifiedBy>
  <cp:lastPrinted>2015-09-24T16:17:00Z</cp:lastPrinted>
  <dcterms:modified xsi:type="dcterms:W3CDTF">2016-01-08T15:1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